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CauloSTSM.m File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function Results = </w:t>
      </w:r>
      <w:r>
        <w:rPr>
          <w:sz w:val="20"/>
          <w:szCs w:val="20"/>
        </w:rPr>
        <w:t>CauloSTSM</w:t>
      </w:r>
      <w:r>
        <w:rPr>
          <w:sz w:val="20"/>
          <w:szCs w:val="20"/>
        </w:rPr>
        <w:t>(celltype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%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% Script for numericaly simulation of Caulobacter cell cycle model 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 Sep. 9, 2008. Shenghua Li et al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% This script needs 'events.m' and 'modelODEs.m'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for running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celltype determines which cell cycle (swarmer or stalked) we are tracking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f nargin &lt; 1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celltype = 0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n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f celltype == 'stalked'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celltype = 1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lseif celltype == 'swarmer'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celltype = 0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lse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celltype = 0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n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global variable CELLTYPE is used to send the celltype information to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'swstmodelwtsimin.m' which is the equations input.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global CELLTYPE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ELLTYPE = celltype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%variable map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 DnaA, GcrA, CtrA, CtrA~P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1) = [DnaA]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2) = [GcrA]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3) = [CtrA]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4) = [CtrA~P]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5) = 0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 DivK, DivK~P, total DivK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6) = [DivK]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7) = [DivK~P]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8) = [Total DivK]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DNA replication, methyla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y(9) = [I] (Intermediate)]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y(10) = [CcrM]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y(11) = [hCori] (hemimethylated Cori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y(12) = [hccrM] (hemimethylated ccrM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y(13) = [hctrA] (hemimethylated ctrA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y(14) = [hfts](hemimethylated fts)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15) = [Ini] (Initiation)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16) = [Elong](Elongation)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17) = [DNA] (Total DNA)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18) = Count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 PodJL/PleC, PerP, DivJ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19) = PodJL/PleC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20) = PerP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21) = DivJ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 RcdA, CpdR, CckA~P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32) = CckA~P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33) = CpdR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34) = RcdA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34) = 0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35) = 0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 FtsZ, FtsQ, Ring, Zring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36) = Z (Z-ring constriction)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37) = 0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38) = 0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39) = ParA-ADP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40) = Z-ring (Z-ring assembly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y(41) = FtsZ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y(42) = FtsQ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%&amp;&amp;&amp;&amp;&amp;&amp;&amp;&amp;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Initial value of model variables, for a newborn, wild-type stalked cell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 xml:space="preserve">y0 = zeros(42, 1); 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1) = 0.78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2) = 0.65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3) = 0.04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4) = 0.08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5) = 0.81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6) = 0.66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7) = 0.34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8) = 1.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9) = 0.09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10) = 0.15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11) = 1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12) = 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13) = 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14) = 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15) = 0.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16) = 0.05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17) = 1.05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18) = 2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19) = 0.2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20) = 0.55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21) = 1.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22) = 0.18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23) = 0.82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24) = 1.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25) = 1.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26) = 1.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27) = 0.63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28) = 0.37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29) = 0.9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30) = 0.44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31) = 0.6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32) = 0.76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33) = 0.66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34) = 0.74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35) = 0.26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36) = 1.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37) = 1.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38) = 1.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39) = 1.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40) = 0.04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41) = 0.53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0(42) =0.2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 end of initial valu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Integration parameter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span = [0 470]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start = tspan(1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final = tspan(2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ptions = odeset('Events', @events, 'RelTol', 1e-5, 'AbsTol', 1e-6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end of integration parameter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Numerical Integra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out = tstart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yout = y0.'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eout = []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yeout = []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eout = []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loop for continous simulation of the differential equati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i is used to counted the interrupt points through the simulation. It can b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% changed to larger to satisfy longer time simulation once more interrupt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points are detected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while tstart &lt; tfinal</w:t>
      </w:r>
    </w:p>
    <w:p>
      <w:pPr>
        <w:pStyle w:val="Normal"/>
        <w:rPr/>
      </w:pPr>
      <w:r>
        <w:rPr>
          <w:sz w:val="20"/>
          <w:szCs w:val="20"/>
        </w:rPr>
        <w:tab/>
      </w:r>
      <w:r>
        <w:rPr>
          <w:sz w:val="20"/>
          <w:szCs w:val="20"/>
          <w:lang w:val="fr-FR"/>
        </w:rPr>
        <w:t>[T, Y, TE, YE, IE] = ode15s(@modelODEs, [tstart tfinal], y0, options)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ab/>
        <w:t xml:space="preserve">% Accumulate output.  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ab/>
        <w:t>nt = length(T)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ab/>
        <w:t>tout = [tout;T(2:nt)];</w:t>
      </w:r>
    </w:p>
    <w:p>
      <w:pPr>
        <w:pStyle w:val="Normal"/>
        <w:rPr/>
      </w:pPr>
      <w:r>
        <w:rPr>
          <w:sz w:val="20"/>
          <w:szCs w:val="20"/>
          <w:lang w:val="fr-FR"/>
        </w:rPr>
        <w:tab/>
      </w:r>
      <w:r>
        <w:rPr>
          <w:sz w:val="20"/>
          <w:szCs w:val="20"/>
        </w:rPr>
        <w:t>yout = [yout;Y(2:nt, :)]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>teout = [teout;TE];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ab/>
        <w:t>yeout = [yeout;YE];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ab/>
        <w:t>ieout = [ieout;IE]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ab/>
        <w:t xml:space="preserve">% Refersh the initial conditions for differential equations once the interrupt 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ab/>
        <w:t>% point is detected.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</w:t>
      </w:r>
      <w:r>
        <w:rPr>
          <w:sz w:val="20"/>
          <w:szCs w:val="20"/>
        </w:rPr>
        <w:tab/>
        <w:t>y0 = Y(nt, :);</w:t>
      </w:r>
    </w:p>
    <w:p>
      <w:pPr>
        <w:pStyle w:val="Normal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ab/>
        <w:t>if isscalar(IE) == 0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</w:t>
      </w:r>
      <w:r>
        <w:rPr>
          <w:sz w:val="20"/>
          <w:szCs w:val="20"/>
        </w:rPr>
        <w:tab/>
        <w:tab/>
        <w:t>IE = 0;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ab/>
        <w:t xml:space="preserve">end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ab/>
        <w:t>switch (IE)</w:t>
      </w:r>
    </w:p>
    <w:p>
      <w:pPr>
        <w:pStyle w:val="Normal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</w:p>
    <w:p>
      <w:pPr>
        <w:pStyle w:val="Normal"/>
        <w:rPr/>
      </w:pPr>
      <w:r>
        <w:rPr>
          <w:rFonts w:eastAsia="Times New Roman"/>
          <w:sz w:val="20"/>
          <w:szCs w:val="20"/>
        </w:rPr>
        <w:t xml:space="preserve">    </w:t>
      </w:r>
      <w:r>
        <w:rPr>
          <w:sz w:val="20"/>
          <w:szCs w:val="20"/>
        </w:rPr>
        <w:tab/>
        <w:tab/>
      </w:r>
      <w:r>
        <w:rPr>
          <w:sz w:val="20"/>
          <w:szCs w:val="20"/>
          <w:lang w:val="fr-FR"/>
        </w:rPr>
        <w:t>case 1</w:t>
      </w:r>
    </w:p>
    <w:p>
      <w:pPr>
        <w:pStyle w:val="Normal"/>
        <w:rPr>
          <w:sz w:val="20"/>
          <w:szCs w:val="20"/>
          <w:lang w:val="fr-FR"/>
        </w:rPr>
      </w:pPr>
      <w:r>
        <w:rPr>
          <w:rFonts w:eastAsia="Times New Roman"/>
          <w:sz w:val="20"/>
          <w:szCs w:val="20"/>
          <w:lang w:val="fr-FR"/>
        </w:rPr>
        <w:t xml:space="preserve">       </w:t>
      </w:r>
      <w:r>
        <w:rPr>
          <w:sz w:val="20"/>
          <w:szCs w:val="20"/>
          <w:lang w:val="fr-FR"/>
        </w:rPr>
        <w:tab/>
        <w:t>y0(16) = Y(nt, 16) + Y(nt, 15);</w:t>
      </w:r>
    </w:p>
    <w:p>
      <w:pPr>
        <w:pStyle w:val="Normal"/>
        <w:rPr>
          <w:sz w:val="20"/>
          <w:szCs w:val="20"/>
          <w:lang w:val="fr-FR"/>
        </w:rPr>
      </w:pPr>
      <w:r>
        <w:rPr>
          <w:rFonts w:eastAsia="Times New Roman"/>
          <w:sz w:val="20"/>
          <w:szCs w:val="20"/>
          <w:lang w:val="fr-FR"/>
        </w:rPr>
        <w:t xml:space="preserve">       </w:t>
      </w:r>
      <w:r>
        <w:rPr>
          <w:sz w:val="20"/>
          <w:szCs w:val="20"/>
          <w:lang w:val="fr-FR"/>
        </w:rPr>
        <w:tab/>
        <w:t>y0(17) = Y(nt, 17) + Y(nt, 15);</w:t>
      </w:r>
    </w:p>
    <w:p>
      <w:pPr>
        <w:pStyle w:val="Normal"/>
        <w:rPr>
          <w:sz w:val="20"/>
          <w:szCs w:val="20"/>
          <w:lang w:val="fr-FR"/>
        </w:rPr>
      </w:pPr>
      <w:r>
        <w:rPr>
          <w:rFonts w:eastAsia="Times New Roman"/>
          <w:sz w:val="20"/>
          <w:szCs w:val="20"/>
          <w:lang w:val="fr-FR"/>
        </w:rPr>
        <w:t xml:space="preserve">       </w:t>
      </w:r>
      <w:r>
        <w:rPr>
          <w:sz w:val="20"/>
          <w:szCs w:val="20"/>
          <w:lang w:val="fr-FR"/>
        </w:rPr>
        <w:tab/>
        <w:t xml:space="preserve">y0(18) = Y(nt, 18)*2; </w:t>
      </w:r>
    </w:p>
    <w:p>
      <w:pPr>
        <w:pStyle w:val="Normal"/>
        <w:rPr>
          <w:sz w:val="20"/>
          <w:szCs w:val="20"/>
          <w:lang w:val="fr-FR"/>
        </w:rPr>
      </w:pPr>
      <w:r>
        <w:rPr>
          <w:rFonts w:eastAsia="Times New Roman"/>
          <w:sz w:val="20"/>
          <w:szCs w:val="20"/>
          <w:lang w:val="fr-FR"/>
        </w:rPr>
        <w:t xml:space="preserve">       </w:t>
      </w:r>
      <w:r>
        <w:rPr>
          <w:sz w:val="20"/>
          <w:szCs w:val="20"/>
          <w:lang w:val="fr-FR"/>
        </w:rPr>
        <w:tab/>
        <w:t>y0(15) = 0;</w:t>
      </w:r>
    </w:p>
    <w:p>
      <w:pPr>
        <w:pStyle w:val="Normal"/>
        <w:rPr>
          <w:sz w:val="20"/>
          <w:szCs w:val="20"/>
          <w:lang w:val="fr-FR"/>
        </w:rPr>
      </w:pPr>
      <w:r>
        <w:rPr>
          <w:rFonts w:eastAsia="Times New Roman"/>
          <w:sz w:val="20"/>
          <w:szCs w:val="20"/>
          <w:lang w:val="fr-FR"/>
        </w:rPr>
        <w:t xml:space="preserve">       </w:t>
      </w:r>
      <w:r>
        <w:rPr>
          <w:sz w:val="20"/>
          <w:szCs w:val="20"/>
          <w:lang w:val="fr-FR"/>
        </w:rPr>
        <w:tab/>
        <w:t>y0(11) = 1;</w:t>
      </w:r>
    </w:p>
    <w:p>
      <w:pPr>
        <w:pStyle w:val="Normal"/>
        <w:rPr>
          <w:sz w:val="20"/>
          <w:szCs w:val="20"/>
          <w:lang w:val="fr-FR"/>
        </w:rPr>
      </w:pPr>
      <w:r>
        <w:rPr>
          <w:rFonts w:eastAsia="Times New Roman"/>
          <w:sz w:val="20"/>
          <w:szCs w:val="20"/>
          <w:lang w:val="fr-FR"/>
        </w:rPr>
        <w:t xml:space="preserve">       </w:t>
      </w:r>
      <w:r>
        <w:rPr>
          <w:sz w:val="20"/>
          <w:szCs w:val="20"/>
          <w:lang w:val="fr-FR"/>
        </w:rPr>
        <w:tab/>
        <w:t>y0(38) = 1;</w:t>
      </w:r>
    </w:p>
    <w:p>
      <w:pPr>
        <w:pStyle w:val="Normal"/>
        <w:rPr>
          <w:sz w:val="20"/>
          <w:szCs w:val="20"/>
          <w:lang w:val="fr-FR"/>
        </w:rPr>
      </w:pPr>
      <w:r>
        <w:rPr>
          <w:rFonts w:eastAsia="Times New Roman"/>
          <w:sz w:val="20"/>
          <w:szCs w:val="20"/>
          <w:lang w:val="fr-FR"/>
        </w:rPr>
        <w:t xml:space="preserve">    </w:t>
      </w:r>
      <w:r>
        <w:rPr>
          <w:sz w:val="20"/>
          <w:szCs w:val="20"/>
          <w:lang w:val="fr-FR"/>
        </w:rPr>
        <w:tab/>
        <w:t>case 2</w:t>
      </w:r>
    </w:p>
    <w:p>
      <w:pPr>
        <w:pStyle w:val="Normal"/>
        <w:rPr>
          <w:sz w:val="20"/>
          <w:szCs w:val="20"/>
          <w:lang w:val="fr-FR"/>
        </w:rPr>
      </w:pPr>
      <w:r>
        <w:rPr>
          <w:rFonts w:eastAsia="Times New Roman"/>
          <w:sz w:val="20"/>
          <w:szCs w:val="20"/>
          <w:lang w:val="fr-FR"/>
        </w:rPr>
        <w:t xml:space="preserve">      </w:t>
      </w:r>
      <w:r>
        <w:rPr>
          <w:sz w:val="20"/>
          <w:szCs w:val="20"/>
          <w:lang w:val="fr-FR"/>
        </w:rPr>
        <w:tab/>
        <w:t>y0(12) = Y(nt, 12) + 1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/>
      </w:pPr>
      <w:r>
        <w:rPr>
          <w:rFonts w:eastAsia="Times New Roman"/>
          <w:sz w:val="20"/>
          <w:szCs w:val="20"/>
          <w:lang w:val="fr-FR"/>
        </w:rPr>
        <w:t xml:space="preserve">    </w:t>
      </w:r>
      <w:r>
        <w:rPr>
          <w:sz w:val="20"/>
          <w:szCs w:val="20"/>
          <w:lang w:val="fr-FR"/>
        </w:rPr>
        <w:tab/>
      </w:r>
      <w:r>
        <w:rPr>
          <w:sz w:val="20"/>
          <w:szCs w:val="20"/>
        </w:rPr>
        <w:t>case 3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</w:t>
      </w:r>
      <w:r>
        <w:rPr>
          <w:sz w:val="20"/>
          <w:szCs w:val="20"/>
        </w:rPr>
        <w:tab/>
        <w:t>y0(13) = Y(nt, 13) + 1;</w:t>
      </w:r>
    </w:p>
    <w:p>
      <w:pPr>
        <w:pStyle w:val="Normal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</w:t>
      </w:r>
      <w:r>
        <w:rPr>
          <w:sz w:val="20"/>
          <w:szCs w:val="20"/>
        </w:rPr>
        <w:tab/>
        <w:t>case 4</w:t>
      </w:r>
    </w:p>
    <w:p>
      <w:pPr>
        <w:pStyle w:val="Normal"/>
        <w:rPr/>
      </w:pPr>
      <w:r>
        <w:rPr>
          <w:rFonts w:eastAsia="Times New Roman"/>
          <w:sz w:val="20"/>
          <w:szCs w:val="20"/>
        </w:rPr>
        <w:t xml:space="preserve">      </w:t>
      </w:r>
      <w:r>
        <w:rPr>
          <w:sz w:val="20"/>
          <w:szCs w:val="20"/>
        </w:rPr>
        <w:tab/>
      </w:r>
      <w:r>
        <w:rPr>
          <w:sz w:val="20"/>
          <w:szCs w:val="20"/>
          <w:lang w:val="fr-FR"/>
        </w:rPr>
        <w:t>y0(14) = Y(nt, 14) + 1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rFonts w:eastAsia="Times New Roman"/>
          <w:sz w:val="20"/>
          <w:szCs w:val="20"/>
          <w:lang w:val="fr-FR"/>
        </w:rPr>
        <w:t xml:space="preserve">    </w:t>
      </w:r>
      <w:r>
        <w:rPr>
          <w:sz w:val="20"/>
          <w:szCs w:val="20"/>
          <w:lang w:val="fr-FR"/>
        </w:rPr>
        <w:tab/>
        <w:t>case 5</w:t>
      </w:r>
    </w:p>
    <w:p>
      <w:pPr>
        <w:pStyle w:val="Normal"/>
        <w:rPr>
          <w:sz w:val="20"/>
          <w:szCs w:val="20"/>
          <w:lang w:val="fr-FR"/>
        </w:rPr>
      </w:pPr>
      <w:r>
        <w:rPr>
          <w:rFonts w:eastAsia="Times New Roman"/>
          <w:sz w:val="20"/>
          <w:szCs w:val="20"/>
          <w:lang w:val="fr-FR"/>
        </w:rPr>
        <w:t xml:space="preserve">      </w:t>
      </w:r>
      <w:r>
        <w:rPr>
          <w:sz w:val="20"/>
          <w:szCs w:val="20"/>
          <w:lang w:val="fr-FR"/>
        </w:rPr>
        <w:tab/>
        <w:t>y0(16) = 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rFonts w:eastAsia="Times New Roman"/>
          <w:sz w:val="20"/>
          <w:szCs w:val="20"/>
          <w:lang w:val="fr-FR"/>
        </w:rPr>
        <w:t xml:space="preserve">    </w:t>
      </w:r>
      <w:r>
        <w:rPr>
          <w:sz w:val="20"/>
          <w:szCs w:val="20"/>
          <w:lang w:val="fr-FR"/>
        </w:rPr>
        <w:tab/>
        <w:t>case 6</w:t>
      </w:r>
    </w:p>
    <w:p>
      <w:pPr>
        <w:pStyle w:val="Normal"/>
        <w:rPr>
          <w:sz w:val="20"/>
          <w:szCs w:val="20"/>
          <w:lang w:val="fr-FR"/>
        </w:rPr>
      </w:pPr>
      <w:r>
        <w:rPr>
          <w:rFonts w:eastAsia="Times New Roman"/>
          <w:sz w:val="20"/>
          <w:szCs w:val="20"/>
          <w:lang w:val="fr-FR"/>
        </w:rPr>
        <w:t xml:space="preserve">    </w:t>
      </w:r>
      <w:r>
        <w:rPr>
          <w:sz w:val="20"/>
          <w:szCs w:val="20"/>
          <w:lang w:val="fr-FR"/>
        </w:rPr>
        <w:tab/>
        <w:t xml:space="preserve">  y0(16) = Y(nt, 16)/2;</w:t>
      </w:r>
    </w:p>
    <w:p>
      <w:pPr>
        <w:pStyle w:val="Normal"/>
        <w:rPr>
          <w:sz w:val="20"/>
          <w:szCs w:val="20"/>
          <w:lang w:val="fr-FR"/>
        </w:rPr>
      </w:pPr>
      <w:r>
        <w:rPr>
          <w:rFonts w:eastAsia="Times New Roman"/>
          <w:sz w:val="20"/>
          <w:szCs w:val="20"/>
          <w:lang w:val="fr-FR"/>
        </w:rPr>
        <w:t xml:space="preserve">      </w:t>
      </w:r>
      <w:r>
        <w:rPr>
          <w:sz w:val="20"/>
          <w:szCs w:val="20"/>
          <w:lang w:val="fr-FR"/>
        </w:rPr>
        <w:tab/>
        <w:t>y0(17) = Y(nt, 17)/2;</w:t>
      </w:r>
    </w:p>
    <w:p>
      <w:pPr>
        <w:pStyle w:val="Normal"/>
        <w:rPr>
          <w:sz w:val="20"/>
          <w:szCs w:val="20"/>
          <w:lang w:val="fr-FR"/>
        </w:rPr>
      </w:pPr>
      <w:r>
        <w:rPr>
          <w:rFonts w:eastAsia="Times New Roman"/>
          <w:sz w:val="20"/>
          <w:szCs w:val="20"/>
          <w:lang w:val="fr-FR"/>
        </w:rPr>
        <w:t xml:space="preserve">      </w:t>
      </w:r>
      <w:r>
        <w:rPr>
          <w:sz w:val="20"/>
          <w:szCs w:val="20"/>
          <w:lang w:val="fr-FR"/>
        </w:rPr>
        <w:tab/>
        <w:t>y0(18) = Y(nt, 18)/2;</w:t>
      </w:r>
    </w:p>
    <w:p>
      <w:pPr>
        <w:pStyle w:val="Normal"/>
        <w:rPr>
          <w:sz w:val="20"/>
          <w:szCs w:val="20"/>
          <w:lang w:val="fr-FR"/>
        </w:rPr>
      </w:pPr>
      <w:r>
        <w:rPr>
          <w:rFonts w:eastAsia="Times New Roman"/>
          <w:sz w:val="20"/>
          <w:szCs w:val="20"/>
          <w:lang w:val="fr-FR"/>
        </w:rPr>
        <w:t xml:space="preserve">      </w:t>
      </w:r>
      <w:r>
        <w:rPr>
          <w:sz w:val="20"/>
          <w:szCs w:val="20"/>
          <w:lang w:val="fr-FR"/>
        </w:rPr>
        <w:tab/>
        <w:t>y0(24) = 1;</w:t>
      </w:r>
    </w:p>
    <w:p>
      <w:pPr>
        <w:pStyle w:val="Normal"/>
        <w:rPr>
          <w:sz w:val="20"/>
          <w:szCs w:val="20"/>
          <w:lang w:val="fr-FR"/>
        </w:rPr>
      </w:pPr>
      <w:r>
        <w:rPr>
          <w:rFonts w:eastAsia="Times New Roman"/>
          <w:sz w:val="20"/>
          <w:szCs w:val="20"/>
          <w:lang w:val="fr-FR"/>
        </w:rPr>
        <w:t xml:space="preserve">      </w:t>
      </w:r>
      <w:r>
        <w:rPr>
          <w:sz w:val="20"/>
          <w:szCs w:val="20"/>
          <w:lang w:val="fr-FR"/>
        </w:rPr>
        <w:tab/>
        <w:t>y0(40) = 0;</w:t>
      </w:r>
    </w:p>
    <w:p>
      <w:pPr>
        <w:pStyle w:val="Normal"/>
        <w:rPr/>
      </w:pPr>
      <w:r>
        <w:rPr>
          <w:rFonts w:eastAsia="Times New Roman"/>
          <w:sz w:val="20"/>
          <w:szCs w:val="20"/>
          <w:lang w:val="fr-FR"/>
        </w:rPr>
        <w:t xml:space="preserve">      </w:t>
      </w:r>
      <w:r>
        <w:rPr>
          <w:sz w:val="20"/>
          <w:szCs w:val="20"/>
          <w:lang w:val="fr-FR"/>
        </w:rPr>
        <w:tab/>
      </w:r>
      <w:r>
        <w:rPr>
          <w:sz w:val="20"/>
          <w:szCs w:val="20"/>
        </w:rPr>
        <w:t>y0(38) = 0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>en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>tstart = T(nt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>if tstart &gt;= tfina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>break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>en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n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end of integra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% Save the da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save('swstmodelwtsim30.txt', 'tout', 'yout', '-ASCII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Save the initial data at t  = 270 mi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y_initial = interp1(tout, yout, 442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save('swstmodelwtsim445.txt', 'y_initial', '-ASCII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lose all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% Ploting the time courses of model variabl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gure(1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t(gcf, 'Name', 'Numerical Simulation of Model for Caulobacter Cell Cycle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t(gcf, 'Outerposition', [0 0 1280 1024]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ubplot(2, 2, 1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1 = line(tout, yout(:, 15), 'Color', 'r', 'LineWidth', 2, 'Linestyle', '-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is([tspan 0 0.13]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1 = gca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t(ax1, 'XTick', 0:50:tspan(2), 'YTick', 0:0.05:0.13, 'Fontsize', 9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ylabel('A', 'Rotation', 0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2 = axes('Position', get(ax1, 'Position'), 'YAxisLocation', 'right', 'Color', 'none', 'Box', 'on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2 = line(tout, yout(:, 16), 'Color', 'b', 'LineWidth', 2, 'Linestyle', '--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is([tspan 0 2.6]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t(ax2, 'XTick', 0:50:tspan(2), 'YTick', 0:0.5:2.6, 'XTickLabel', '', 'Fontsize', 9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3 = line(tout, yout(:, 17), 'Color', 'g', 'LineWidth', 2, 'Linestyle', ':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is([tspan 0 2.6]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 = legend([p1, p2, p3], 'Ini', 'Elongation', 'Total DNA', 'Location', 'North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t(h, 'Interpreter', 'none', 'Box', 'on', 'Orientation', 'horizontal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ubplot(2, 2, 2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1 = line(tout, yout(:, 11), 'Color', 'r', 'LineWidth', 2, 'Linestyle', '-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2 = line(tout, yout(:, 12), 'Color', 'b', 'LineWidth', 2, 'Linestyle', '--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3 = line(tout, yout(:, 13), 'Color', 'g', 'LineWidth', 2, 'Linestyle', ':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4 = line(tout, yout(:, 14), 'Color', 'k', 'LineWidth', 2, 'Linestyle', '-.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5 = line(tout, yout(:, 10), 'Color', 'm', 'LineWidth', 2, 'Linestyle', '-.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is([tspan 0 1.6]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1 = gca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t(ax1, 'XTick', tspan(1):50:tspan(2), 'YTick', 0:0.5:1.6, 'Fontsize', 9, 'Box', 'on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 = legend('hCori', 'hccrM', 'hctrA', 'hftZ', 'CcrM', 'Location', 'North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t(h, 'Interpreter', 'none', 'Box', 'on', 'Orientation', 'horizontal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ylabel('B', 'Rotation', 0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ubplot(2, 2, 3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1 = line(tout, yout(:, 41), 'Color', 'r', 'LineWidth', 2, 'Linestyle', '-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2 = line(tout, yout(:, 42), 'Color', 'b', 'LineWidth', 2, 'Linestyle', '--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3 = line(tout, yout(:, 40), 'Color', 'g', 'LineWidth', 2, 'Linestyle', ':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is([tspan 0 1.6]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1 = gca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t(ax1, 'XTick', tspan(1):50:tspan(2), 'YTick', 0:0.5:1.6, 'Fontsize', 9, 'Box', 'on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 = legend('FtsZ', 'FtsQ', 'Ring', 'Location', 'North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t(h, 'Interpreter', 'none', 'Box', 'on', 'Orientation', 'horizontal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ylabel('C', 'Rotation', 0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ubplot(2, 2, 4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1 = line(tout, yout(:, 39), 'Color', 'r', 'LineWidth', 2, 'Linestyle', '-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2 = line(tout, yout(:, 36), 'Color', 'b', 'LineWidth', 2, 'Linestyle', '--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is([tspan 0 1.6]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1 = gca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t(ax1, 'XTick', tspan(1):50:tspan(2), 'YTick', 0:0.5:1.6, 'Fontsize', 9, 'Box', 'on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 = legend('ParA-ADP', 'Z', 'Location', 'North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t(h, 'Interpreter', 'none', 'Box', 'on', 'Orientation', 'horizontal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ylabel('D', 'Rotation', 0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gure(2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t(gcf, 'Name', 'Numerical Simulation of Model for Caulobacter Cell Cycle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t(gcf, 'Outerposition', [0 0 1280 1024]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ubplot(2, 2, 1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1 = line(tout, yout(:, 3), 'Color', 'k', 'LineWidth', 2, 'Linestyle', ':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2 = line(tout, yout(:, 4), 'Color', 'r', 'LineWidth', 2, 'Linestyle', '-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3 = line(tout, yout(:, 2), 'Color', 'b', 'LineWidth', 2, 'Linestyle', '--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4 = line(tout, yout(:, 1), 'Color', 'g', 'LineWidth', 2, 'Linestyle', ':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is([tspan 0 1.7]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1 = gca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t(ax1, 'XTick', tspan(1):50:tspan(2), 'YTick', 0:0.5:1.7, 'Fontsize', 9, 'Box', 'on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 = legend('CtrA', 'CtrA~P', 'GcrA', 'DnaA',  'Location', 'North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t(h, 'Interpreter', 'none', 'Box', 'on', 'Orientation', 'horizontal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ylabel('E', 'Rotation', 0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ubplot(2, 2, 2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1 = line(tout, yout(:, 19), 'Color', 'r', 'LineWidth', 2, 'Linestyle', '-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2 = line(tout, yout(:, 21), 'Color', 'b', 'LineWidth', 2, 'Linestyle', ':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3 = line(tout, yout(:, 20), 'Color', 'g', 'LineWidth', 2, 'Linestyle', '-.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is([tspan 0 1.6]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1 = gca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t(ax1, 'XTick', tspan(1):50:tspan(2), 'YTick', 0:0.5:1.6, 'Fontsize', 9, 'Box', 'on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 = legend('PodJL/PleC', 'DivJ', 'PerP', 'Location', 'North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t(h, 'Interpreter', 'none', 'Box', 'on', 'Orientation', 'horizontal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ylabel('F', 'Rotation', 0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ubplot(2, 2, 3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1 = line(tout, yout(:, 6), 'Color', 'r', 'LineWidth', 2, 'Linestyle', '-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2 = line(tout, yout(:, 7), 'Color', 'b', 'LineWidth', 2, 'Linestyle', ':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3 = line(tout, yout(:, 8), 'Color', 'g', 'LineWidth', 2, 'Linestyle', '-.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is([tspan 0 1.6]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1 = gca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t(ax1, 'XTick', tspan(1):50:tspan(2), 'YTick', 0:0.5:1.6, 'Fontsize', 9, 'Box', 'on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xlabel('Time (min)', 'FontSize', 11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 = legend('DivK', 'DivK~P', 'Total DivK', 'Location', 'North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t(h, 'Interpreter', 'none', 'Box', 'on', 'Orientation', 'horizontal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ylabel('G', 'Rotation', 0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ubplot(2, 2, 4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1 = line(tout, yout(:, 32), 'Color', 'r', 'LineWidth', 2, 'Linestyle', '-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2 = line(tout, yout(:, 33), 'Color', 'b', 'LineWidth', 2, 'Linestyle', ':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3 = line(tout, yout(:, 34), 'Color', 'g', 'LineWidth', 2, 'Linestyle', '-.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is([tspan 0 1.6]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x1 = gca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t(ax1, 'XTick', tspan(1):50:tspan(2), 'YTick', 0:0.5:1.6, 'Fontsize', 9, 'Box', 'on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xlabel('Time (min)', 'FontSize', 11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 = legend('CckA~P', 'CpdR', 'RcdA', 'Location', 'North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t(h, 'Interpreter', 'none', 'Box', 'on', 'Orientation', 'horizontal'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ylabel('H', 'Rotation', 0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end of plottin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&amp;&amp;&amp;&amp;&amp;&amp;&amp;&amp;&amp;&amp;&amp;&amp;&amp;&amp;&amp;&amp;&amp;&amp;&amp;&amp;&amp;&amp;&amp;&amp;&amp;&amp;&amp;&amp;&amp;&amp;&amp;&amp;&amp;&amp; 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clear all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lc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sectPr>
          <w:type w:val="nextPage"/>
          <w:pgSz w:w="12240" w:h="15840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</w:rPr>
      </w:pPr>
      <w:r>
        <w:rPr>
          <w:sz w:val="20"/>
          <w:szCs w:val="20"/>
        </w:rPr>
        <w:t>end</w:t>
      </w:r>
    </w:p>
    <w:p>
      <w:pPr>
        <w:pStyle w:val="Normal"/>
        <w:jc w:val="center"/>
        <w:rPr>
          <w:sz w:val="28"/>
          <w:szCs w:val="28"/>
          <w:lang w:val="fr-FR"/>
        </w:rPr>
      </w:pPr>
      <w:r>
        <w:rPr>
          <w:sz w:val="28"/>
          <w:szCs w:val="28"/>
          <w:lang w:val="fr-FR"/>
        </w:rPr>
        <w:t>modelODEs.m File</w:t>
      </w:r>
    </w:p>
    <w:p>
      <w:pPr>
        <w:pStyle w:val="Normal"/>
        <w:jc w:val="center"/>
        <w:rPr>
          <w:sz w:val="28"/>
          <w:szCs w:val="28"/>
          <w:lang w:val="fr-FR"/>
        </w:rPr>
      </w:pPr>
      <w:r>
        <w:rPr>
          <w:sz w:val="28"/>
          <w:szCs w:val="28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function dydt = modelODEs(t, y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%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% The input equations of model for wild-type cells 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 Sep. 9, 2008. Shenghua Li et al.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%&amp;&amp;&amp;&amp;&amp;&amp;&amp;&amp;%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%variable map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 DnaA, GcrA, CtrA, CtrA~P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1) = [DnaA]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2) = [GcrA]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3) = [CtrA]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4) = [CtrA~P]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5) = 0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 DivK, DivK~P, total DivK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6) = [DivK]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7) = [DivK~P]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y(8) = [Total DivK]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DNA replication, methyla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y(9) = [I] (Intermediate)]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y(10) = [CcrM]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y(11) = [hCori] (hemimethylated Cori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y(12) = [hccrM] (hemimethylated ccrM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y(13) = [hctrA] (hemimethylated ctrA)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14) = [hfts](hemimethylated fts)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15) = [Ini] (Initiation)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16) = [Elong](Elongation)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17) = [DNA] (Total DNA)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18) = Count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 PodJL/PleC, PerP, DivJ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19) = PodJL/PleC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20) = PerP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21) = DivJ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 RcdA, CpdR, CckA~P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32) = CckA~P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33) = CpdR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34) = RcdA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34) = 0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35) = 0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 FtsZ, FtsQ, Ring, Zring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36) = Z (Z-ring constriction)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37) = 0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38) = 0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39) = ParA-ADP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y(40) = Z-ring (Z-ring assembly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y(41) = FtsZ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y(42) = FtsQ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%&amp;&amp;&amp;&amp;&amp;&amp;&amp;&amp;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parameters for which cell we are tracking 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lobal CELLTYPE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cell type track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H = CELLTYPE;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H = 1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parameters for the equation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DnaA, GcrA, CtrA, CtrA~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sDnaA1 = 0.0031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JiDnaAGcrA = 0.6;</w:t>
        <w:tab/>
        <w:t>niDnaAGcrA = 2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JiDnaAGcrA2 = 0.8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sDnaA2 = 0.0022;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JaDnaACtrA = 0.3;</w:t>
        <w:tab/>
        <w:t>naDnaACtrA = 2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JaDnaACtrA2 = 0.7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dDnaA = 0.007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sDnaA = 0.0075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sGcrA = 0.055;</w:t>
        <w:tab/>
        <w:t>JiGcrACtrA = 0.4;</w:t>
        <w:tab/>
        <w:t>niGcrACtrA = 2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dGcrA = 0.022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sCtrAP1 = 0.0083*2.4*0.8;</w:t>
        <w:tab/>
        <w:t>JiCtrACtrA = 0.4;</w:t>
        <w:tab/>
        <w:t>niCtrACtrA = 2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sCtrAP2 = 0.073*2.4*0.8;</w:t>
        <w:tab/>
        <w:t>JaCtrACtrA = 0.45;</w:t>
        <w:tab/>
        <w:t>naCtrACtrA = 2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dCtrA1 = 0.002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dCtrA2 = 0.25;</w:t>
        <w:tab/>
        <w:t>ndCtrA2 = 2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JdCtrADivKP = 0.55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JdCtrARcdA = 0.5;</w:t>
        <w:tab/>
        <w:t>ndCtrARcdA = 4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dCtrACpdR = 4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JdCtrACpdR = 0.6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ktransCtrAP = 0.025;</w:t>
        <w:tab/>
        <w:t>ktransCtrA = 0.205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transCtrAP = 0.025;</w:t>
        <w:tab/>
        <w:t>ktransCtrA = 0.095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 DNA replication, methylation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aIni = 0.01;</w:t>
        <w:tab/>
        <w:t>JaIni = 1;</w:t>
        <w:tab/>
        <w:tab/>
        <w:t>naIni = 4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thetaCtrA = 0.5;</w:t>
        <w:tab/>
        <w:t>nthetaCtrA = 4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thetaDnaA = 0.65;</w:t>
        <w:tab/>
        <w:t>nthetaDnaA = 4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thetaGcrA = 0.65;</w:t>
        <w:tab/>
        <w:t>nthetaGcrA = 4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thetaCori = 0.05;</w:t>
        <w:tab/>
        <w:t>nthetaCori = 4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elong = 0.95/160*1.1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nelong = 4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sI = 0.09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JaICtrA = 0.5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naICtrA = 2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dI = 0.04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sCcrM = 0.072;</w:t>
        <w:tab/>
        <w:t>kdCcrM = 0.07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mcori = 0.4;</w:t>
        <w:tab/>
        <w:t>Jmcori = 0.95;</w:t>
        <w:tab/>
        <w:t>nmcori = 4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mccrM = 0.4;</w:t>
        <w:tab/>
        <w:t>JmccrM = 0.95;</w:t>
        <w:tab/>
        <w:t>nmccrM = 4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mctrA = 0.4;</w:t>
        <w:tab/>
        <w:t>JmctrA = 0.95;</w:t>
        <w:tab/>
        <w:t>nmctrA = 4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mftsZ = 0.4;</w:t>
        <w:tab/>
        <w:t>JmftsZ = 0.95;</w:t>
        <w:tab/>
        <w:t>nmftsZ = 4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 xml:space="preserve">% PodJ/PleC, PerP, DivJ 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sPodJL = 0.043;</w:t>
        <w:tab/>
        <w:t>JiPodJLCtrA = 0.6;</w:t>
        <w:tab/>
        <w:t>niPodJLCtrA = 2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d1PodJL = 0.05;</w:t>
        <w:tab/>
        <w:t>JiPodJLPerP = 0.45;</w:t>
        <w:tab/>
        <w:t>niPodJLPerP = 2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d2PodJL = 0.002;</w:t>
        <w:tab/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sepPodJL = 0.3;</w:t>
        <w:tab/>
        <w:t>JsepPodJL = 0.3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sPerP = 0.04;</w:t>
        <w:tab/>
        <w:t>kdPerP = 0.02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JaPerPCtrA = 0.1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sepPerP = 0.011;</w:t>
        <w:tab/>
        <w:t>JsepPerP = 0.3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 xml:space="preserve">ksDivJ1 = 0.002; 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sDivJ2 = 0.025;</w:t>
        <w:tab/>
        <w:t>JiDivJPodJL = 0.13;</w:t>
        <w:tab/>
        <w:t>niDivJPodJL = 4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dDivJ = 0.002;</w:t>
        <w:tab/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sepDivJ = 0.3;</w:t>
        <w:tab/>
        <w:t>JsepDivJ = 0.3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nsep = 4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 DivK, DivK~P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sDivK = 0.0024;</w:t>
        <w:tab/>
        <w:t>JaDivKCtrA = 0.06;</w:t>
        <w:tab/>
        <w:t>naDivKCtrA = 2;</w:t>
        <w:tab/>
        <w:t>kdDivK = 0.002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transDivKP = 0.6;</w:t>
        <w:tab/>
        <w:t>ktransDivK = 0.15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JDivKPPodJL = 0.3;</w:t>
        <w:tab/>
        <w:t>nDivKPPodJL = 2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JDivKDivJ = 0.3;</w:t>
        <w:tab/>
        <w:t>nDivKDivJ = 2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 ParA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transParAATP = 0.5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transParAADP = 0.8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ParAtot = 1.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RcdA, CpdR, CckA~P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sRcdA = 0.023;</w:t>
        <w:tab/>
        <w:t>kdRcdA = 0.017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JaRcdACtrA = 0.4;</w:t>
        <w:tab/>
        <w:t>naRcdACtrA = 2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 xml:space="preserve">ktransCpdRP = 0.5; 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transCpdR = 0.6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JdCpdRCckAP = 0.8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nCpdRCckAP = 4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pdRtot = 1.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transCckAP = 0.05;</w:t>
        <w:tab/>
        <w:t>ktransCckA = 0.2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JiCckADivKP = 0.3;</w:t>
        <w:tab/>
        <w:t>niCckADivKP = 2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kAtot = 1.3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FtsZ, FtsQ, Z-ring, Z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Zopen = 0.8;</w:t>
        <w:tab/>
        <w:t>JaZopen = 0.01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Zclosed1 = 0.0001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JaZclose = 0.05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JZFtsQ = 0.8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Zclosed2 = 4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Zclosed2 = 1.6;</w:t>
        <w:tab/>
        <w:t>nZclosed3 = 4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JZRing = 0.3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JZParAADP = 0.3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Zring = 0.035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JFtsZFtsQ = 0.1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FtsZFtsQ = 4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sFtsZ = 0.036;</w:t>
        <w:tab/>
        <w:t>kdFtsZ1 = 0.009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dFtsZ2 = 0.02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dFtsZ3 = 0.3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JiFtsZCtrA = 0.7;</w:t>
        <w:tab/>
        <w:t>niFtsZCtrA = 2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sFtsQ = 0.06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dFtsQ = 0.035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JiFtsQCtrA = 0.5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iFtsQCtrA = 2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aFtsQDNA = 4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JaFtsQDNA = 0.05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aFtsQDNA = 4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JaFtsQDNA = 0.05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sFtsZ2 = 0.036;</w:t>
        <w:tab/>
        <w:t>kdFtsZ1 = 0.009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dFtsZ22 = 0.02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dFtsZ33 = 0.3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end of parameter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%&amp;&amp;&amp;&amp;&amp;&amp;&amp;&amp;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% This section is used for simulations of mutants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if t &gt; 12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  kop = (0.0083 + 0.073)*1.5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</w:t>
        <w:tab/>
        <w:t xml:space="preserve"> ksCtrAP1 = 0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</w:t>
        <w:tab/>
        <w:t xml:space="preserve"> ksCtrAP2 = 0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en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%&amp;&amp;&amp;&amp;&amp;&amp;&amp;&amp;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Differential equations of the mode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dydt = zeros(42, 1);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DnaA, GcrA, CtrA, CtrA~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ydt(1) = (ksDnaA1*JiDnaAGcrA^niDnaAGcrA/(JiDnaAGcrA^niDnaAGcrA + y(2)^niDnaAGcrA) + ksDnaA2*y(4)^naDnaACtrA/(JaDnaACtrA^naDnaACtrA + y(4)^naDnaACtrA))*(2 - y(11)) - kdDnaA*y(1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ydt(2) = (ksGcrA*JiGcrACtrA^niGcrACtrA/(JiGcrACtrA^niGcrACtrA + y(4)^niGcrACtrA)*y(1) - kdGcrA*y(2)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ydt(3) = (ksCtrAP1*JiCtrACtrA^niCtrACtrA/(JiCtrACtrA^niCtrACtrA + y(4)^niCtrACtrA)*y(2) + ksCtrAP2*y(4)^naCtrACtrA/(JaCtrACtrA^naCtrACtrA + y(4)^naCtrACtrA))*y(13) - (kdCtrA1 + kdCtrA2*y(7)^ndCtrA2/(JdCtrADivKP^ndCtrA2 + y(7)^ndCtrA2)*y(33)^ndCtrACpdR/(JdCtrACpdR^ndCtrACpdR + y(33)^ndCtrACpdR)*y(34)^ndCtrARcdA/(JdCtrARcdA^ndCtrARcdA + y(34)^ndCtrARcdA))*y(3) + ktransCtrAP*y(4) - ktransCtrA*y(3)*y(32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ydt(4) = - (kdCtrA1 + kdCtrA2*y(7)^ndCtrA2/(JdCtrADivKP^ndCtrA2 + y(7)^ndCtrA2)*y(33)^ndCtrACpdR/(JdCtrACpdR^ndCtrACpdR + y(33)^ndCtrACpdR)*y(34)^ndCtrARcdA/(JdCtrARcdA^ndCtrARcdA + y(34)^ndCtrARcdA))*y(4) - ktransCtrAP*y(4) + ktransCtrA*y(3)*y(32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ydt(5) = 0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DivK, DivK~P, total DivK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ydt(6) = (ksDivK*y(4)^naDivKCtrA/(JaDivKCtrA^2 + y(4)^naDivKCtrA) + ktransDivKP*y(7)*y(19)^nDivKPPodJL/(y(19)^nDivKPPodJL + JDivKPPodJL^nDivKPPodJL)*(1 + H*(y(36) - 1)) - ktransDivK*y(6)*y(21)^2/(y(21)^2 + JDivKDivJ^2)*(y(36) + H*(1 - y(36))) - kdDivK*y(6)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ydt(7) = ( - ktransDivKP*y(7)*y(19)^nDivKPPodJL/(y(19)^nDivKPPodJL + JDivKPPodJL^nDivKPPodJL)*(1 + H*(y(36) - 1)) + ktransDivK*y(6)*y(21)^nDivKDivJ/(y(21)^nDivKDivJ + JDivKDivJ^nDivKDivJ)*(y(36) + H*(1 - y(36))) - kdDivK*y(7)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ydt(8) = ksDivK*y(4)^naDivKCtrA/(JaDivKCtrA^2 + y(4)^naDivKCtrA) - kdDivK*y(8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CcrM and DNA methylation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9) = ksI*y(12)*y(4)^naICtrA/(JaICtrA^2 + y(4)^naICtrA) - kdI*y(9)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10) = ksCcrM*y(9) - kdCcrM*y(10)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11) =  - kmcori*y(10)^nmcori/(Jmcori^nmcori + y(10)^nmcori)*y(11)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12) =  - kmccrM*y(10)^nmccrM/(JmccrM^nmccrM + y(10)^nmccrM)*y(12)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13) =  - kmctrA*y(10)^nmctrA/(JmctrA^nmctrA + y(10)^nmctrA)*y(13)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14) =  - kmftsZ*y(10)^nmftsZ/(JmftsZ^nmftsZ + y(10)^nmftsZ)*y(14)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DNA replication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15) = kaIni*(y(1)/thetaDnaA)^nthetaDnaA*(y(2)/thetaGcrA)^nthetaGcrA/(JaIni^naIni + (y(4)/thetaCtrA)^nthetaCtrA + (y(1)/thetaDnaA)^nthetaDnaA + (y(2)/thetaGcrA)^nthetaGcrA + (y(1)/thetaDnaA)^nthetaDnaA*(y(2)/thetaGcrA)^nthetaGcrA + (y(11)/thetaCori)^nthetaCori)*y(18)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16) = kelong*y(16)^nelong/(y(16)^nelong + 0.05^nelong)*y(18)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17) = kelong*y(16)^nelong/(y(16)^nelong + 0.05^nelong)*y(18)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ydt(18) = 0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PodJ, PerP, PleC and DivJ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ydt(19) = ksPodJL*JiPodJLCtrA^niPodJLCtrA/(JiPodJLCtrA^niPodJLCtrA + y(4)^niPodJLCtrA)*y(2)*y(1) - kd1PodJL*y(20)^niPodJLPerP/(y(20)^niPodJLPerP + JiPodJLPerP^niPodJLPerP)*y(19) - kd2PodJL*y(19) - ksepPodJL*y(19)*H*(1 - y(36))^nsep/(JsepPodJL^nsep + (1 - y(36))^nsep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20) = ksPerP*y(19)*y(4) - kdPerP*y(20) - ksepPerP*y(20)*H*(1 - y(36))^nsep/(JsepPerP^nsep + (1 - y(36))^nsep)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21) = ksDivJ1 + (1 - H)*ksDivJ2*JiDivJPodJL^niDivJPodJL/(JiDivJPodJL^niDivJPodJL + y(19)^niDivJPodJL) - kdDivJ*y(21) - ksepDivJ*y(21)*(1 - H)*(1 - y(36))^nsep/(JsepDivJ^nsep + (1 - y(36))^nsep)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RcdA, CpdR, ClpXP, CckA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22) = 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23) = 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24) = 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25) = 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26) = 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27) = 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28) = 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29) = 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30) = 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31) = 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32) = - ktransCckAP*y(32) + ktransCckA*(CckAtot - y(32))*JiCckADivKP^niCckADivKP/(JiCckADivKP^niCckADivKP + y(7)^niCckADivKP)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33) = ktransCpdRP*(CpdRtot - y(33)) - ktransCpdR*y(33)*y(32)^nCpdRCckAP/(JdCpdRCckAP^nCpdRCckAP + y(32)^nCpdRCckAP)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34) = ksRcdA*y(4)^naRcdACtrA/(JaRcdACtrA^naRcdACtrA + y(4)^naRcdACtrA) - kdRcdA*y(34)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FtsZ, FtsQ, Z-ring, Z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ydt(35) = 0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ydt(36) = (kZopen*(1 - y(36))/(JaZopen + (1 - y(36))) - (kZclosed1 + kZclosed2*y(42)^nZclosed2/(y(42)^nZclosed2 + JZFtsQ^nZclosed2)*(y(40)/JZRing)^nZclosed3/(1 + (y(40)/JZRing)^nZclosed3 + (y(39)/JZParAADP)^nZclosed3))*y(36)/(JaZclose + y(36))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37) = 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38) = 0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39) = ktransParAATP*(ParAtot - y(39)) - ktransParAADP*(y(18) - 1)*y(39)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40) = kZring*y(41)*(1 - y(40))*y(38)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41) = ksFtsZ*JiFtsZCtrA^niFtsZCtrA/(JiFtsZCtrA^niFtsZCtrA + y(4)^niFtsZCtrA)*y(1)*(1 - y(14)) - (kdFtsZ1 + kdFtsZ2*(1 - y(40))*y(11) + kdFtsZ3* (1 - y(36)))*y(41)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ydt(42) = ksFtsQ*y(4)^niFtsQCtrA/(JiFtsQCtrA^niFtsQCtrA + y(4)^niFtsQCtrA)*y(11)^naFtsQDNA/(y(11)^naFtsQDNA + JaFtsQDNA^naFtsQDNA) - kdFtsQ*y(42);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end of equation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%&amp;&amp;&amp;&amp;&amp;&amp;&amp;&amp;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n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sectPr>
          <w:type w:val="nextPage"/>
          <w:pgSz w:w="12240" w:h="15840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events.m Figle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This is the script for detecting specific events of the cell cycle.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% Sep. 09, 2008. Shenghua Li et al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This script is required by 'CauloModel.m' for running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unction [value,isterminal,direction] = events(t, y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% Locate the time when values passes through zero in a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 increasing direction and stop integration.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value=[sign(y(15) - 0.05*y(18)); sign(2*y(16) - 0.2*y(18)); sign(2*y(16) - 0.375*y(18)); sign(2*y(16) - 0.625*y(18)); sign(2*y(16) - y(18)); sign(y(36) - 0.7)]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sterminal=[1; 1; 1; 1; 1; 1; 1]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irection=[+1; +1; +1; +1; +1; +1]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%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&amp;%</w:t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2T21:55:00Z</dcterms:created>
  <dc:creator>vatech</dc:creator>
  <dc:description/>
  <cp:keywords/>
  <dc:language>en-US</dc:language>
  <cp:lastModifiedBy>vatech</cp:lastModifiedBy>
  <dcterms:modified xsi:type="dcterms:W3CDTF">2008-09-12T22:00:00Z</dcterms:modified>
  <cp:revision>3</cp:revision>
  <dc:subject/>
  <dc:title/>
</cp:coreProperties>
</file>